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Table S1. Cost and protected area data for coastal catchments and coral reefs in each ecoregion.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b/>
          <w:b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8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828"/>
        <w:gridCol w:w="984"/>
        <w:gridCol w:w="828"/>
        <w:gridCol w:w="828"/>
        <w:gridCol w:w="1529"/>
        <w:gridCol w:w="1295"/>
      </w:tblGrid>
      <w:tr>
        <w:trPr>
          <w:trHeight w:val="255" w:hRule="atLeast"/>
        </w:trPr>
        <w:tc>
          <w:tcPr>
            <w:tcW w:w="2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FFFFFF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Ecoregion</w:t>
            </w:r>
          </w:p>
        </w:tc>
        <w:tc>
          <w:tcPr>
            <w:tcW w:w="181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Annu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management cos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52095</wp:posOffset>
                      </wp:positionV>
                      <wp:extent cx="8255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5.05pt;margin-top:19.8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Arial" w:cs="Arial" w:ascii="Arial" w:hAnsi="Arial"/>
                <w:bCs/>
                <w:color w:val="0D0D0D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(US $/km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5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Annu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opportunity cos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(US $/km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06045</wp:posOffset>
                      </wp:positionV>
                      <wp:extent cx="8255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.5pt;margin-top:8.3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82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D0D0D"/>
                <w:sz w:val="20"/>
                <w:szCs w:val="20"/>
                <w:lang w:eastAsia="zh-CN"/>
              </w:rPr>
              <w:t>Avail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bCs/>
                <w:color w:val="0D0D0D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(km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</w:rPr>
            </w:pPr>
            <w:r>
              <w:rPr>
                <w:rFonts w:eastAsia="Arial" w:cs="Arial" w:ascii="Arial" w:hAnsi="Arial"/>
                <w:color w:val="0D0D0D"/>
                <w:sz w:val="20"/>
                <w:szCs w:val="20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D0D0D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D0D0D"/>
                <w:sz w:val="20"/>
                <w:szCs w:val="20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00330</wp:posOffset>
                      </wp:positionV>
                      <wp:extent cx="129857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25pt;margin-top:7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255" w:hRule="atLeast"/>
        </w:trPr>
        <w:tc>
          <w:tcPr>
            <w:tcW w:w="2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Land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Sea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Land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Cs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color w:val="0D0D0D"/>
                <w:sz w:val="20"/>
                <w:szCs w:val="20"/>
                <w:lang w:eastAsia="zh-CN"/>
              </w:rPr>
              <w:t>Sea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D0D0D"/>
                <w:sz w:val="20"/>
                <w:szCs w:val="20"/>
                <w:lang w:eastAsia="zh-CN"/>
              </w:rPr>
              <w:t>Land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color w:val="0D0D0D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D0D0D"/>
                <w:sz w:val="20"/>
                <w:szCs w:val="20"/>
                <w:lang w:eastAsia="zh-CN"/>
              </w:rPr>
              <w:t>Sea</w:t>
            </w:r>
          </w:p>
        </w:tc>
      </w:tr>
      <w:tr>
        <w:trPr>
          <w:trHeight w:val="255" w:hRule="atLeast"/>
        </w:trPr>
        <w:tc>
          <w:tcPr>
            <w:tcW w:w="2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A, Celebes Sea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,320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,075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,548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7,176</w:t>
            </w:r>
          </w:p>
        </w:tc>
        <w:tc>
          <w:tcPr>
            <w:tcW w:w="12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B, Solomon Island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8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,4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,4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2,26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5,06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151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C, Bismarck Se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,1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,5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,7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,54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84,48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749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D, Halmaher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,2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77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6,628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75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E, North Arafur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3,2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06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6,105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08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F, Milne Bay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1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5,3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,6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,72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1,54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,284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G, SW. Papu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,8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,67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713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H, Makassa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,5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,28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140,590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,281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 xml:space="preserve">I, Cenderawasih 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,4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0,45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,356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J, Banda &amp; Mollucca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,0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,95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106,869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,471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K, Bird's Hea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7,3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69,008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,638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L, N. Lesser Sunda &amp; Savu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,7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2,6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,3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82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64,642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,771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M, Gulf of Tomini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5,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3,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,1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8,68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7,925 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N, Sulu Se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,2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93,2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0,2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81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149,194 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7,400 </w:t>
            </w:r>
          </w:p>
        </w:tc>
      </w:tr>
      <w:tr>
        <w:trPr>
          <w:trHeight w:val="255" w:hRule="atLeast"/>
        </w:trPr>
        <w:tc>
          <w:tcPr>
            <w:tcW w:w="2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O, SE. Philippin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,1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3,4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,3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,97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6,00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,647</w:t>
            </w:r>
          </w:p>
        </w:tc>
      </w:tr>
      <w:tr>
        <w:trPr>
          <w:trHeight w:val="255" w:hRule="atLeast"/>
        </w:trPr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  <w:t>P, N. Philippines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9,11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3,48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1,52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,849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82,306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2,57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  <w:t xml:space="preserve">*Available land or sea that is not cleared or effectively managed.  </w:t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/>
        </w:rPr>
      </w:pPr>
      <w:r>
        <w:rPr>
          <w:rFonts w:eastAsia="SimSun;宋体" w:cs="Arial" w:ascii="Arial" w:hAnsi="Arial"/>
          <w:sz w:val="20"/>
          <w:szCs w:val="20"/>
          <w:lang w:eastAsia="zh-C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05:04:00Z</dcterms:created>
  <dc:creator>uqcklein</dc:creator>
  <dc:description/>
  <cp:keywords/>
  <dc:language>en-US</dc:language>
  <cp:lastModifiedBy>uqcklein</cp:lastModifiedBy>
  <dcterms:modified xsi:type="dcterms:W3CDTF">2010-08-03T05:04:00Z</dcterms:modified>
  <cp:revision>2</cp:revision>
  <dc:subject/>
  <dc:title/>
</cp:coreProperties>
</file>